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37DF0A" w14:textId="703A3266" w:rsidR="004B18C2" w:rsidRDefault="004B18C2" w:rsidP="004B18C2">
      <w:pPr>
        <w:rPr>
          <w:rFonts w:ascii="Calibri" w:eastAsia="Times New Roman" w:hAnsi="Calibri" w:cs="Calibri"/>
        </w:rPr>
      </w:pPr>
      <w:bookmarkStart w:id="0" w:name="_GoBack"/>
      <w:bookmarkEnd w:id="0"/>
    </w:p>
    <w:p w14:paraId="61754EA6" w14:textId="39E35FC9" w:rsidR="00C75648" w:rsidRPr="0030197B" w:rsidRDefault="002B16F1" w:rsidP="00C75648">
      <w:pPr>
        <w:spacing w:line="257" w:lineRule="auto"/>
        <w:ind w:left="-20" w:right="-20"/>
        <w:rPr>
          <w:rFonts w:ascii="Calibri" w:eastAsia="Times New Roman" w:hAnsi="Calibri" w:cs="Calibri"/>
          <w:sz w:val="24"/>
          <w:szCs w:val="24"/>
          <w:lang w:val="en-CA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val="en-CA"/>
        </w:rPr>
        <w:t>Supplement</w:t>
      </w:r>
      <w:r w:rsidR="00CC7002">
        <w:rPr>
          <w:rFonts w:ascii="Calibri" w:eastAsia="Times New Roman" w:hAnsi="Calibri" w:cs="Calibri"/>
          <w:b/>
          <w:bCs/>
          <w:sz w:val="24"/>
          <w:szCs w:val="24"/>
          <w:lang w:val="en-CA"/>
        </w:rPr>
        <w:t xml:space="preserve"> </w:t>
      </w:r>
      <w:r w:rsidR="004B18C2">
        <w:rPr>
          <w:rFonts w:ascii="Calibri" w:eastAsia="Times New Roman" w:hAnsi="Calibri" w:cs="Calibri"/>
          <w:b/>
          <w:bCs/>
          <w:sz w:val="24"/>
          <w:szCs w:val="24"/>
          <w:lang w:val="en-CA"/>
        </w:rPr>
        <w:t>B</w:t>
      </w:r>
      <w:r w:rsidR="00C75648" w:rsidRPr="0030197B">
        <w:rPr>
          <w:rFonts w:ascii="Calibri" w:eastAsia="Times New Roman" w:hAnsi="Calibri" w:cs="Calibri"/>
          <w:b/>
          <w:bCs/>
          <w:sz w:val="24"/>
          <w:szCs w:val="24"/>
          <w:lang w:val="en-CA"/>
        </w:rPr>
        <w:t>:</w:t>
      </w:r>
      <w:r w:rsidR="00C75648" w:rsidRPr="0030197B">
        <w:rPr>
          <w:rFonts w:ascii="Calibri" w:eastAsia="Times New Roman" w:hAnsi="Calibri" w:cs="Calibri"/>
          <w:sz w:val="24"/>
          <w:szCs w:val="24"/>
          <w:lang w:val="en-CA"/>
        </w:rPr>
        <w:t xml:space="preserve"> Knowledge Quiz (N = 24 PRE (82%) and N = 14 POST (48%)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75648" w:rsidRPr="0030197B" w14:paraId="31291D7D" w14:textId="70DE28C7" w:rsidTr="005A09E8">
        <w:trPr>
          <w:trHeight w:val="300"/>
        </w:trPr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572CEA" w14:textId="230D8189" w:rsidR="00C75648" w:rsidRPr="0030197B" w:rsidRDefault="00C75648" w:rsidP="005A09E8">
            <w:pPr>
              <w:ind w:left="-20" w:right="-20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62FB73" w14:textId="25B00D4C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Session A</w:t>
            </w:r>
          </w:p>
          <w:p w14:paraId="5B556116" w14:textId="4C4C93CC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January 2022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A81EC" w14:textId="0C6AE454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Session B</w:t>
            </w:r>
          </w:p>
          <w:p w14:paraId="77D74161" w14:textId="38C01A02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February 2022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40FD1" w14:textId="44EA801E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Total</w:t>
            </w:r>
          </w:p>
          <w:p w14:paraId="090F75DC" w14:textId="504E4FB2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(Session A + B)</w:t>
            </w:r>
          </w:p>
        </w:tc>
      </w:tr>
      <w:tr w:rsidR="00C75648" w:rsidRPr="0030197B" w14:paraId="2FE7F014" w14:textId="6C17D738" w:rsidTr="005A09E8">
        <w:trPr>
          <w:trHeight w:val="300"/>
        </w:trPr>
        <w:tc>
          <w:tcPr>
            <w:tcW w:w="233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5D1077" w14:textId="4CE1B2D0" w:rsidR="00C75648" w:rsidRPr="0030197B" w:rsidRDefault="00C75648" w:rsidP="005A09E8">
            <w:pPr>
              <w:ind w:left="-20" w:right="-2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PRE</w:t>
            </w:r>
          </w:p>
          <w:p w14:paraId="3A4D66B8" w14:textId="3A125AA1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Score</w:t>
            </w:r>
          </w:p>
          <w:p w14:paraId="466A713E" w14:textId="3B0E9E95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Average</w:t>
            </w:r>
          </w:p>
          <w:p w14:paraId="7C872D8A" w14:textId="1B90C02E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Percentage</w:t>
            </w:r>
          </w:p>
          <w:p w14:paraId="68EAF50D" w14:textId="64B5A646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Range</w:t>
            </w:r>
          </w:p>
        </w:tc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C7DF8C" w14:textId="4D224BFA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N = 12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D7BFF2" w14:textId="4FD96CDC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N = 12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EB88B2" w14:textId="449BC054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N = 24</w:t>
            </w:r>
          </w:p>
        </w:tc>
      </w:tr>
      <w:tr w:rsidR="00C75648" w:rsidRPr="0030197B" w14:paraId="33D8CF40" w14:textId="763AA6F7" w:rsidTr="005A09E8">
        <w:trPr>
          <w:trHeight w:val="300"/>
        </w:trPr>
        <w:tc>
          <w:tcPr>
            <w:tcW w:w="233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F1F9D1" w14:textId="38D01525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09BCDD" w14:textId="5843AA50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32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9F4087" w14:textId="21566170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26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7B5781" w14:textId="201E8C0F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258</w:t>
            </w:r>
          </w:p>
        </w:tc>
      </w:tr>
      <w:tr w:rsidR="00C75648" w:rsidRPr="0030197B" w14:paraId="4B1BF776" w14:textId="37C32F52" w:rsidTr="005A09E8">
        <w:trPr>
          <w:trHeight w:val="300"/>
        </w:trPr>
        <w:tc>
          <w:tcPr>
            <w:tcW w:w="233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F93867F" w14:textId="7A4EBCC2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9B6B1C" w14:textId="00CE55AE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1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8FB1F" w14:textId="57F63B29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0.5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76A81C" w14:textId="333EBA08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0.75</w:t>
            </w:r>
          </w:p>
        </w:tc>
      </w:tr>
      <w:tr w:rsidR="00C75648" w:rsidRPr="0030197B" w14:paraId="21E51C94" w14:textId="6A5391CF" w:rsidTr="005A09E8">
        <w:trPr>
          <w:trHeight w:val="300"/>
        </w:trPr>
        <w:tc>
          <w:tcPr>
            <w:tcW w:w="233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AF15A0A" w14:textId="4AD92B74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17E1E2" w14:textId="1CBD810A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55%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419A67" w14:textId="0329C81A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53%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CD5290" w14:textId="2EDA652B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54%</w:t>
            </w:r>
          </w:p>
        </w:tc>
      </w:tr>
      <w:tr w:rsidR="00C75648" w:rsidRPr="0030197B" w14:paraId="0095D16F" w14:textId="5CFD5249" w:rsidTr="005A09E8">
        <w:trPr>
          <w:trHeight w:val="300"/>
        </w:trPr>
        <w:tc>
          <w:tcPr>
            <w:tcW w:w="233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D86316E" w14:textId="70C3A515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336BB" w14:textId="1F687BF8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8 - 16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F781D1" w14:textId="73DA0F3A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7 - 17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C1F9E" w14:textId="4B2EC9B7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7 - 17</w:t>
            </w:r>
          </w:p>
        </w:tc>
      </w:tr>
      <w:tr w:rsidR="00C75648" w:rsidRPr="0030197B" w14:paraId="792C608E" w14:textId="2152E204" w:rsidTr="005A09E8">
        <w:trPr>
          <w:trHeight w:val="300"/>
        </w:trPr>
        <w:tc>
          <w:tcPr>
            <w:tcW w:w="233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04B6C" w14:textId="3512B217" w:rsidR="00C75648" w:rsidRPr="0030197B" w:rsidRDefault="00C75648" w:rsidP="005A09E8">
            <w:pPr>
              <w:ind w:left="-20" w:right="-2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POST</w:t>
            </w:r>
          </w:p>
          <w:p w14:paraId="50AA1546" w14:textId="2020C7B4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Score</w:t>
            </w:r>
          </w:p>
          <w:p w14:paraId="27FEF5C3" w14:textId="447E7206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Average</w:t>
            </w:r>
          </w:p>
          <w:p w14:paraId="7B26F508" w14:textId="28F25402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Percentage</w:t>
            </w:r>
          </w:p>
          <w:p w14:paraId="209320C8" w14:textId="197CB4E4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Range</w:t>
            </w:r>
          </w:p>
        </w:tc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5D4949" w14:textId="4FE07C02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N = 8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D14AF0" w14:textId="5949771F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N = 6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34B5B9" w14:textId="2D729F38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N = 14</w:t>
            </w:r>
          </w:p>
        </w:tc>
      </w:tr>
      <w:tr w:rsidR="00C75648" w:rsidRPr="0030197B" w14:paraId="034889B2" w14:textId="6F9FBF15" w:rsidTr="005A09E8">
        <w:trPr>
          <w:trHeight w:val="300"/>
        </w:trPr>
        <w:tc>
          <w:tcPr>
            <w:tcW w:w="233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812C6F" w14:textId="03B56F8D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927A1D" w14:textId="2773A52B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37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37191" w14:textId="42D7D870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99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8A902" w14:textId="5823C740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236</w:t>
            </w:r>
          </w:p>
        </w:tc>
      </w:tr>
      <w:tr w:rsidR="00C75648" w:rsidRPr="0030197B" w14:paraId="08061A05" w14:textId="6A6DDE0D" w:rsidTr="005A09E8">
        <w:trPr>
          <w:trHeight w:val="300"/>
        </w:trPr>
        <w:tc>
          <w:tcPr>
            <w:tcW w:w="233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0D72E95" w14:textId="5E728ADA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22D775" w14:textId="6E2527E6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7.1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B07F5E" w14:textId="0798CEC8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6.5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30726" w14:textId="47B44953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6.85</w:t>
            </w:r>
          </w:p>
        </w:tc>
      </w:tr>
      <w:tr w:rsidR="00C75648" w:rsidRPr="0030197B" w14:paraId="234CAE55" w14:textId="639F86E6" w:rsidTr="005A09E8">
        <w:trPr>
          <w:trHeight w:val="300"/>
        </w:trPr>
        <w:tc>
          <w:tcPr>
            <w:tcW w:w="233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20E3CB" w14:textId="13EC7DF4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CFC282" w14:textId="4E4DAF51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85%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65AE19" w14:textId="0FF88639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82.5%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D4C9C0" w14:textId="176D9FFE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84%</w:t>
            </w:r>
          </w:p>
        </w:tc>
      </w:tr>
      <w:tr w:rsidR="00C75648" w:rsidRPr="0030197B" w14:paraId="4DBF32A2" w14:textId="7C60D40D" w:rsidTr="005A09E8">
        <w:trPr>
          <w:trHeight w:val="300"/>
        </w:trPr>
        <w:tc>
          <w:tcPr>
            <w:tcW w:w="233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FC8B5B7" w14:textId="7A070529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F00838" w14:textId="00697DD6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4 - 19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7824E9" w14:textId="14968455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5 - 18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CCCF2" w14:textId="02CFE3BF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14 - 19</w:t>
            </w:r>
          </w:p>
        </w:tc>
      </w:tr>
      <w:tr w:rsidR="00C75648" w:rsidRPr="0030197B" w14:paraId="2A0C3471" w14:textId="041BCA90" w:rsidTr="005A09E8">
        <w:trPr>
          <w:trHeight w:val="300"/>
        </w:trPr>
        <w:tc>
          <w:tcPr>
            <w:tcW w:w="233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065F12" w14:textId="75268C99" w:rsidR="00C75648" w:rsidRPr="0030197B" w:rsidRDefault="00C75648" w:rsidP="005A09E8">
            <w:pPr>
              <w:ind w:left="-20" w:right="-2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CA"/>
              </w:rPr>
              <w:t>Score Change</w:t>
            </w:r>
          </w:p>
          <w:p w14:paraId="7E7A16CB" w14:textId="30DAD7A2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Average</w:t>
            </w:r>
          </w:p>
          <w:p w14:paraId="2CC9611C" w14:textId="4DA4817C" w:rsidR="00C75648" w:rsidRPr="0030197B" w:rsidRDefault="00C75648" w:rsidP="005A09E8">
            <w:pPr>
              <w:ind w:left="-20" w:right="-20"/>
              <w:jc w:val="right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Percentage</w:t>
            </w:r>
          </w:p>
        </w:tc>
        <w:tc>
          <w:tcPr>
            <w:tcW w:w="70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9F3049" w14:textId="4862747D" w:rsidR="00C75648" w:rsidRPr="0030197B" w:rsidRDefault="00C75648" w:rsidP="005A09E8">
            <w:pPr>
              <w:ind w:left="-20" w:right="-20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 xml:space="preserve"> </w:t>
            </w:r>
          </w:p>
        </w:tc>
      </w:tr>
      <w:tr w:rsidR="00C75648" w:rsidRPr="0030197B" w14:paraId="7482E691" w14:textId="117C7858" w:rsidTr="005A09E8">
        <w:trPr>
          <w:trHeight w:val="300"/>
        </w:trPr>
        <w:tc>
          <w:tcPr>
            <w:tcW w:w="233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1449750" w14:textId="3936A00C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D9DBF" w14:textId="3D0E38B1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+ 6.1</w:t>
            </w:r>
          </w:p>
        </w:tc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97F62" w14:textId="04DAB484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+ 6</w:t>
            </w:r>
          </w:p>
        </w:tc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A881A7" w14:textId="5CD27918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+ 6.1</w:t>
            </w:r>
          </w:p>
        </w:tc>
      </w:tr>
      <w:tr w:rsidR="00C75648" w:rsidRPr="0030197B" w14:paraId="12C13EA9" w14:textId="56AFBA59" w:rsidTr="005A09E8">
        <w:trPr>
          <w:trHeight w:val="300"/>
        </w:trPr>
        <w:tc>
          <w:tcPr>
            <w:tcW w:w="233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CD42F1A" w14:textId="6F218DA6" w:rsidR="00C75648" w:rsidRPr="0030197B" w:rsidRDefault="00C75648" w:rsidP="005A09E8">
            <w:pPr>
              <w:rPr>
                <w:rFonts w:ascii="Calibri" w:hAnsi="Calibri" w:cs="Calibri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1FDDF9" w14:textId="502626E3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+ 30%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937805" w14:textId="638AAD32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+29.5%</w:t>
            </w:r>
          </w:p>
        </w:tc>
        <w:tc>
          <w:tcPr>
            <w:tcW w:w="2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701423" w14:textId="133E437C" w:rsidR="00C75648" w:rsidRPr="0030197B" w:rsidRDefault="00C75648" w:rsidP="005A09E8">
            <w:pPr>
              <w:ind w:left="-20" w:right="-20"/>
              <w:jc w:val="center"/>
              <w:rPr>
                <w:rFonts w:ascii="Calibri" w:eastAsia="Times New Roman" w:hAnsi="Calibri" w:cs="Calibri"/>
                <w:sz w:val="24"/>
                <w:szCs w:val="24"/>
                <w:lang w:val="en-CA"/>
              </w:rPr>
            </w:pPr>
            <w:r w:rsidRPr="0030197B">
              <w:rPr>
                <w:rFonts w:ascii="Calibri" w:eastAsia="Times New Roman" w:hAnsi="Calibri" w:cs="Calibri"/>
                <w:sz w:val="24"/>
                <w:szCs w:val="24"/>
                <w:lang w:val="en-CA"/>
              </w:rPr>
              <w:t>+ 30%</w:t>
            </w:r>
          </w:p>
        </w:tc>
      </w:tr>
    </w:tbl>
    <w:p w14:paraId="2548C845" w14:textId="03AC6254" w:rsidR="0051078F" w:rsidRDefault="0051078F" w:rsidP="00FC4CD4">
      <w:pPr>
        <w:spacing w:line="257" w:lineRule="auto"/>
        <w:ind w:left="-20" w:right="-20"/>
      </w:pPr>
    </w:p>
    <w:p w14:paraId="0744D9F4" w14:textId="77777777" w:rsidR="00FC4CD4" w:rsidRDefault="00FC4CD4" w:rsidP="00FC4CD4">
      <w:pPr>
        <w:spacing w:line="257" w:lineRule="auto"/>
        <w:ind w:left="-20" w:right="-20"/>
      </w:pPr>
    </w:p>
    <w:sectPr w:rsidR="00FC4CD4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D9B8B2" w14:textId="77777777" w:rsidR="00E11BF9" w:rsidRDefault="00E11BF9" w:rsidP="006A1F82">
      <w:pPr>
        <w:spacing w:after="0" w:line="240" w:lineRule="auto"/>
      </w:pPr>
      <w:r>
        <w:separator/>
      </w:r>
    </w:p>
  </w:endnote>
  <w:endnote w:type="continuationSeparator" w:id="0">
    <w:p w14:paraId="4596DEA4" w14:textId="77777777" w:rsidR="00E11BF9" w:rsidRDefault="00E11BF9" w:rsidP="006A1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A6C371" w14:textId="77777777" w:rsidR="00E11BF9" w:rsidRDefault="00E11BF9" w:rsidP="006A1F82">
      <w:pPr>
        <w:spacing w:after="0" w:line="240" w:lineRule="auto"/>
      </w:pPr>
      <w:r>
        <w:separator/>
      </w:r>
    </w:p>
  </w:footnote>
  <w:footnote w:type="continuationSeparator" w:id="0">
    <w:p w14:paraId="2A009830" w14:textId="77777777" w:rsidR="00E11BF9" w:rsidRDefault="00E11BF9" w:rsidP="006A1F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A09482" w14:textId="1848C8C8" w:rsidR="006A1F82" w:rsidRDefault="006A1F82">
    <w:pPr>
      <w:pStyle w:val="Header"/>
    </w:pPr>
    <w:r w:rsidRPr="00511D7A">
      <w:rPr>
        <w:rFonts w:cs="Calibri"/>
        <w:i/>
        <w:iCs/>
      </w:rPr>
      <w:t>We can all learn together so we’re all on the same page:’ Impact of a Learning Essential Approaches to Palliative Care (LEAP) Hospital Course on Hospitalists’ Practice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43A42"/>
    <w:multiLevelType w:val="hybridMultilevel"/>
    <w:tmpl w:val="DF66E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648"/>
    <w:rsid w:val="002223FF"/>
    <w:rsid w:val="002B16F1"/>
    <w:rsid w:val="002E3933"/>
    <w:rsid w:val="004B18C2"/>
    <w:rsid w:val="004E5EBE"/>
    <w:rsid w:val="005049E7"/>
    <w:rsid w:val="0051078F"/>
    <w:rsid w:val="005811A0"/>
    <w:rsid w:val="005C4F30"/>
    <w:rsid w:val="00605FEF"/>
    <w:rsid w:val="00634CA5"/>
    <w:rsid w:val="006977A4"/>
    <w:rsid w:val="006A1F82"/>
    <w:rsid w:val="00715C39"/>
    <w:rsid w:val="00792F1F"/>
    <w:rsid w:val="0080303F"/>
    <w:rsid w:val="008C297D"/>
    <w:rsid w:val="00A6194A"/>
    <w:rsid w:val="00AD7335"/>
    <w:rsid w:val="00AF117B"/>
    <w:rsid w:val="00B12A62"/>
    <w:rsid w:val="00C75648"/>
    <w:rsid w:val="00CC7002"/>
    <w:rsid w:val="00CD0793"/>
    <w:rsid w:val="00CE642E"/>
    <w:rsid w:val="00CF081B"/>
    <w:rsid w:val="00D3273D"/>
    <w:rsid w:val="00D36893"/>
    <w:rsid w:val="00D47F33"/>
    <w:rsid w:val="00DD6E9A"/>
    <w:rsid w:val="00E11BF9"/>
    <w:rsid w:val="00EB36CD"/>
    <w:rsid w:val="00F07A2A"/>
    <w:rsid w:val="00FC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D2DC"/>
  <w15:chartTrackingRefBased/>
  <w15:docId w15:val="{EC04C689-4359-4D7A-AC08-E147F6E2D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648"/>
  </w:style>
  <w:style w:type="paragraph" w:styleId="Heading1">
    <w:name w:val="heading 1"/>
    <w:basedOn w:val="Normal"/>
    <w:next w:val="Normal"/>
    <w:link w:val="Heading1Char"/>
    <w:uiPriority w:val="9"/>
    <w:qFormat/>
    <w:rsid w:val="00C756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6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6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6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6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6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6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6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6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6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6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6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6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6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6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6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6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6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6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6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6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6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6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6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6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6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6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5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0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7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7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194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A1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F82"/>
  </w:style>
  <w:style w:type="paragraph" w:styleId="Footer">
    <w:name w:val="footer"/>
    <w:basedOn w:val="Normal"/>
    <w:link w:val="FooterChar"/>
    <w:uiPriority w:val="99"/>
    <w:unhideWhenUsed/>
    <w:rsid w:val="006A1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CE50F80ACBA24B9A02347AA273128D" ma:contentTypeVersion="18" ma:contentTypeDescription="Create a new document." ma:contentTypeScope="" ma:versionID="de172451ddb66146b9aeb3116696c617">
  <xsd:schema xmlns:xsd="http://www.w3.org/2001/XMLSchema" xmlns:xs="http://www.w3.org/2001/XMLSchema" xmlns:p="http://schemas.microsoft.com/office/2006/metadata/properties" xmlns:ns2="200bc33f-0f89-4e26-8a32-253cabedd159" xmlns:ns3="381b1ae0-7cc8-4cc4-8a35-316d6d664470" targetNamespace="http://schemas.microsoft.com/office/2006/metadata/properties" ma:root="true" ma:fieldsID="1f84336cb274dd116fb452067238f97a" ns2:_="" ns3:_="">
    <xsd:import namespace="200bc33f-0f89-4e26-8a32-253cabedd159"/>
    <xsd:import namespace="381b1ae0-7cc8-4cc4-8a35-316d6d6644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0bc33f-0f89-4e26-8a32-253cabedd1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1b1ae0-7cc8-4cc4-8a35-316d6d66447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5c9b7f8-d732-4fb6-948f-26b6d357e1b9}" ma:internalName="TaxCatchAll" ma:showField="CatchAllData" ma:web="381b1ae0-7cc8-4cc4-8a35-316d6d6644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0bc33f-0f89-4e26-8a32-253cabedd159">
      <Terms xmlns="http://schemas.microsoft.com/office/infopath/2007/PartnerControls"/>
    </lcf76f155ced4ddcb4097134ff3c332f>
    <TaxCatchAll xmlns="381b1ae0-7cc8-4cc4-8a35-316d6d664470" xsi:nil="true"/>
  </documentManagement>
</p:properties>
</file>

<file path=customXml/itemProps1.xml><?xml version="1.0" encoding="utf-8"?>
<ds:datastoreItem xmlns:ds="http://schemas.openxmlformats.org/officeDocument/2006/customXml" ds:itemID="{CF6FA7D8-D2C7-41B6-BB5B-9DEC8571F7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DB7D0F-4CD2-4AB2-A07C-EBDCDA026B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0bc33f-0f89-4e26-8a32-253cabedd159"/>
    <ds:schemaRef ds:uri="381b1ae0-7cc8-4cc4-8a35-316d6d6644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CBA6E4-62E5-4D52-919E-F9FF2D54BA4D}">
  <ds:schemaRefs>
    <ds:schemaRef ds:uri="http://schemas.microsoft.com/office/2006/metadata/properties"/>
    <ds:schemaRef ds:uri="http://schemas.microsoft.com/office/infopath/2007/PartnerControls"/>
    <ds:schemaRef ds:uri="200bc33f-0f89-4e26-8a32-253cabedd159"/>
    <ds:schemaRef ds:uri="381b1ae0-7cc8-4cc4-8a35-316d6d66447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, Ashlinder</dc:creator>
  <cp:keywords/>
  <dc:description/>
  <cp:lastModifiedBy>Umesh Vishwakarma</cp:lastModifiedBy>
  <cp:revision>16</cp:revision>
  <dcterms:created xsi:type="dcterms:W3CDTF">2024-08-11T17:19:00Z</dcterms:created>
  <dcterms:modified xsi:type="dcterms:W3CDTF">2025-04-19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CE50F80ACBA24B9A02347AA273128D</vt:lpwstr>
  </property>
  <property fmtid="{D5CDD505-2E9C-101B-9397-08002B2CF9AE}" pid="3" name="MediaServiceImageTags">
    <vt:lpwstr/>
  </property>
</Properties>
</file>